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380" w:rsidRPr="000B6326" w:rsidRDefault="00EC6380" w:rsidP="00EC6380">
      <w:pPr>
        <w:rPr>
          <w:bCs/>
        </w:rPr>
      </w:pPr>
      <w:bookmarkStart w:id="0" w:name="_Toc310955089"/>
      <w:r>
        <w:rPr>
          <w:b/>
          <w:bCs/>
        </w:rPr>
        <w:t>Supplement Table</w:t>
      </w:r>
      <w:r w:rsidRPr="000B6326">
        <w:rPr>
          <w:b/>
          <w:bCs/>
        </w:rPr>
        <w:t xml:space="preserve">. </w:t>
      </w:r>
      <w:r w:rsidRPr="000B6326">
        <w:rPr>
          <w:bCs/>
        </w:rPr>
        <w:t xml:space="preserve">Genomic regions wherein the regression (b ± SE) of number of minor alleles on cumulative selection differential for </w:t>
      </w:r>
      <w:proofErr w:type="spellStart"/>
      <w:r w:rsidRPr="000B6326">
        <w:rPr>
          <w:bCs/>
        </w:rPr>
        <w:t>postweaning</w:t>
      </w:r>
      <w:proofErr w:type="spellEnd"/>
      <w:r w:rsidRPr="000B6326">
        <w:rPr>
          <w:bCs/>
        </w:rPr>
        <w:t xml:space="preserve"> gain was significant (FDR &lt; 0.05) in L1 </w:t>
      </w:r>
      <w:bookmarkEnd w:id="0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669"/>
        <w:gridCol w:w="1390"/>
        <w:gridCol w:w="1327"/>
        <w:gridCol w:w="3500"/>
        <w:gridCol w:w="962"/>
        <w:gridCol w:w="1728"/>
      </w:tblGrid>
      <w:tr w:rsidR="00EC6380" w:rsidRPr="00EC6380" w:rsidTr="00EC6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ocus (Mb)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 ± SE</w:t>
            </w:r>
            <w:r w:rsidR="004C6F26" w:rsidRPr="000B6326">
              <w:rPr>
                <w:vertAlign w:val="superscript"/>
              </w:rPr>
              <w:t>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NP</w:t>
            </w:r>
            <w:r w:rsidR="004C6F26" w:rsidRPr="000B6326">
              <w:rPr>
                <w:vertAlign w:val="superscript"/>
              </w:rPr>
              <w:t>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it</w:t>
            </w:r>
            <w:r w:rsidR="004C6F26">
              <w:rPr>
                <w:vertAlign w:val="superscript"/>
              </w:rPr>
              <w:t>3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eferences</w:t>
            </w: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.7 - 34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2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843131, ARS-BFGL-NGS-80747, BTB-01955576, ARS-BFGL-NGS-64530, Hapmap52004-BTA-69178, Hapmap48855-BTA-69221, BTA-91456-no-rs, BTB-00930093, Hapmap43823-BTA-27227, UA-IFASA-416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01798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3 - 39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2168, ARS-BFGL-BAC-14429, BTA-16749-no-rs, BTA-109574-no-rs, ARS-BFGL-BAC-1194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7398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1716-BTA-10004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 ± 0.02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543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6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2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4041-ss4652627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44036, Hapmap51438-BTA-3756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5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2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3711-BTA-12432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40510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5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36971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3 - 134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059569, ARS-BFGL-NGS-44780, Hapmap24138-BTA-124742, BTA-53322-no-rs, BTB-01789695, ARS-BFGL-NGS-316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.6 - 11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3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4041-BTA-23382, ARS-BFGL-NGS-5391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W, PWG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Kim et al., 2003; </w:t>
            </w: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neeland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2004</w:t>
            </w: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3.5 - 43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8309, ARS-BFGL-NGS-7945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3 - 46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1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7169, Hapmap53891-rs29021231, Hapmap34848-BES1_Contig523_1341, ARS-BFGL-BAC-41571, Hapmap50824-BTA-92238, Hapmap44600-BTA-4758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4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26980-BTA-14922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3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291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7 - 6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2294-BTA-69421, ARS-BFGL-NGS-11347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8 - 16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54121, Hapmap39423-BTA-69854, ARS-BFGL-NGS-3742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2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4273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7.7 - 58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INRA-353, Hapmap47376-BTA-67990, Hapmap55448-rs29020629, BTA-16282-no-rs, ARS-BFGL-NGS-2065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 - 62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2020352, BTB-00130969, BTB-01322824, BTA-22681-no-rs, BTB-00130588, BTB-01660862, Hapmap48047-BTA-68130, ARS-BFGL-NGS-112148, BTB-0198267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.5 - 63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96764-no-rs, Hapmap35621-SCAFFOLD36250_1100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6.3 - 6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0576-BTA-114951, BTB-01203398, BTB-0120384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.4 - 69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5902, BTB-00134027, INRA-99, BTB-00134789, BTB-0013475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0.6 - 72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A-IFASA-998, BTA-19340-no-rs, BTB-01093811, ARS-BFGL-NGS-8303, BTB-01281916, Hapmap27208-BTA-157501, BTB-00135233, BTB-0128167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2603-BTA-6100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7979-rs2901798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68347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204145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.5 - 78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9184, BTA-68406-no-rs, BTA-115703-no-rs, ARS-BFGL-NGS-3337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.3 - 80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155381, ARS-BFGL-NGS-60582, ARS-BFGL-NGS-31953, Hapmap28134-BTA-152098, ARS-BFGL-NGS-11830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1.6 - 82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3205-BTA-141538, Hapmap34665-BES10_Contig789_3212, Hapmap58865-ss4652615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.8 - 87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7040, BTA-29968-no-rs, ARS-BFGL-NGS-96076, BTB-01466258, BTA-95406-no-rs, Hapmap34100-BES3_Contig74_659, Hapmap39464-BTA-116273, Hapmap43465-BTA-111846, Hapmap47785-BTA-9542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7 - 90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2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141992, ARS-BFGL-NGS-104839, ARS-BFGL-NGS-80560, BTB-00141843, BTB-01893977, Hapmap41488-BTA-24106, BTB-00143361, BTB-00143286, BTB-00143272, BTB-00142718, ARS-BFGL-NGS-112680, BTB-00142582, ARS-BFGL-NGS-33677, Hapmap34238-BES1_Contig417_133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.3 - 93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2636-BTA-68725, UA-IFASA-2729, BTB-00144361, Hapmap23711-BTA-3154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2.6 - 103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2606, ARS-BFGL-NGS-20122, ARS-BFGL-NGS-118597, Hapmap48854-BTA-6912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8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043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6 - 5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8452-BTA-98747, ARS-BFGL-NGS-41865, Hapmap27594-BTA-141889, Hapmap40914-BTA-12227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9581-BTA-7010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4790-BTA-8738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5 - 30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2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202801, ARS-BFGL-NGS-14672, ARS-BFGL-NGS-63028, ARS-BFGL-NGS-7046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3100-BTA-9259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.4 - 53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8893, Hapmap45967-BTA-99756, Hapmap50535-BTA-9975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70675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9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2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3661-BTA-7076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354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2298-BTA-71527, BTB-0020025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1.4 - 82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201173, BTB-00566951, BTB-0092214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4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202359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7.4 - 98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0765-BTA-71773, Hapmap50074-BTA-7180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9.9 - 110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972, Hapmap48062-BTA-7240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1.4 - 112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3207-BTA-142657, Hapmap34027-BES1_Contig459_655, ARS-BFGL-NGS-111592, ARS-BFGL-NGS-1930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4 - 1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711382, BTB-01735789, BTB-01735758, BTB-0108931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29483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3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837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8252-rs2902436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6 - 26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72947-no-rs, ARS-BFGL-NGS-100276, ARS-BFGL-NGS-77906, BTA-73025-no-rs, Hapmap31455-BTA-148845, Hapmap41950-BTA-7299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USMARC-62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4 - 37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248388, BTA-118501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1 - 45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106792-no-rs, Hapmap41954-BTA-73479, ARS-BFGL-NGS-42961, ARS-BFGL-NGS-10917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7 - 47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0837-BTA-98392, BTA-98387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2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374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3 - 55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3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54940-no-rs, BTA-54938-no-rs, ARS-BFGL-NGS-9202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7 - 57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3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0258-BTA-143119, UA-IFASA-6196, Hapmap33935-BES11_Contig132_79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DG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i et al., 2002; Li et al., 2004</w:t>
            </w: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.4 - 60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2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3993-rs29024740, ARS-BFGL-NGS-3598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6028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0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73842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.9 - 72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1008, Hapmap40191-BTA-73919, ARS-BFGL-NGS-11105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123014-no-rs, Hapmap29308-BTA-14336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23428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5.1 - 115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1201, BTA-75208-no-rs, Hapmap41340-BTA-7101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0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2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051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24717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27069-BTC-03271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4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300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.9 - 36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4855, ARS-BFGL-NGS-49600, Hapmap27329-BTC-05531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 - 38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3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22850-no-rs, Hapmap27503-BTC-03378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.6 - 4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26618-BTC-070864, Hapmap33742-BTC-041190, Hapmap27701-BTC-050761, ARS-BFGL-NGS-34023, Hapmap57625-rs29027071, Hapmap48459-BTA-7592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YW, CW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asas et al., 2000; </w:t>
            </w: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etoguchi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2009</w:t>
            </w:r>
          </w:p>
        </w:tc>
      </w:tr>
      <w:tr w:rsidR="00EC6380" w:rsidRPr="00EC6380" w:rsidTr="00EC6380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1 - 46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1283-BTC-039096, Hapmap44618-BTA-76049, ARS-BFGL-NGS-97136, Hapmap55150-rs29025709, Hapmap23226-BTA-159656, Hapmap52362-ss46526804, ARS-BFGL-NGS-9503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2.4 - 55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1 ± 0.04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5435-rs29009844, Hapmap23860-BTC-065677, BTA-86872-no-rs, ARS-BFGL-NGS-2697, ARS-BFGL-NGS-2361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BW, ADG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neeland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2004</w:t>
            </w:r>
          </w:p>
        </w:tc>
      </w:tr>
      <w:tr w:rsidR="00EC6380" w:rsidRPr="00EC6380" w:rsidTr="00EC6380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4 - 57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3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7268, ARS-BFGL-NGS-28430, Hapmap54176-rs2902188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.3 - 63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1 ± 0.04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1047-BTA-76410, BTA-21386-no-rs, Hapmap42666-BTA-76393, ARS-BFGL-NGS-109509, Hapmap58166-rs29026792, ARS-BFGL-NGS-31848, ARS-BFGL-NGS-34791, BTA-97850-no-rs, BTA-97854-no-rs, Hapmap55170-rs29017690, ARS-BFGL-NGS-101874, Hapmap51979-BTA-43275, ARS-BFGL-NGS-62682, BTA-30686-no-rs, Hapmap51763-BTA-76571, ARS-BFGL-NGS-11358, BTB-00248845, ARS-BFGL-NGS-111961, ARS-BFGL-NGS-117527, BTB-00259582, ARS-BFGL-NGS-1852, BTB-01211574, ARS-BFGL-NGS-6975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.9 - 74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69314, BTB-00263615, Hapmap50462-BTA-7673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.7 - 76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7992-rs29022820, Hapmap51154-BTA-115998, Hapmap55589-rs2901323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42855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10392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9.6 - 90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946648, BTA-121769-no-rs, Hapmap42616-BTA-64032, Hapmap43045-BTA-7699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1.8 - 94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86242-no-rs, ARS-BFGL-NGS-23066, ARS-BFGL-NGS-40151, ARS-BFGL-NGS-63919, ARS-BFGL-NGS-92582, BTB-00267864, ARS-BFGL-NGS-63000, ARS-BFGL-NGS-24779, ARS-BFGL-NGS-4120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5.7 - 9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2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8552, ARS-BFGL-NGS-29722, Hapmap41966-BTA-77379, BTA-77394-no-rs, BTB-0027214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7.1 - 99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3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7220, BTB-00272793, BTB-00272812, BTB-00272865, Hapmap48889-BTA-77486, ARS-BFGL-NGS-82167, Hapmap54521-ss46526011, BTB-01096206, Hapmap31859-BTA-2189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.1 - 102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2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274746, ARS-BFGL-NGS-115828, Hapmap23911-BTC-045488, Hapmap32226-BTC-045029, Hapmap32224-BTC-04467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7.8 - 108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72514, ARS-BFGL-NGS-34909, ARS-BFGL-NGS-10677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9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015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2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4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95733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5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090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8 - 29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4332, ARS-BFGL-NGS-30757, ARS-BFGL-NGS-109381, BTB-01074446, BTA-78695-no-rs, ARS-BFGL-NGS-18240, BTB-01153707, BTB-01154003, Hapmap33975-BES10_Contig464_714, ARS-BFGL-NGS-8821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892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6 - 32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64145, Hapmap57685-rs2901654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9 - 41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651805, Hapmap41157-BTA-11325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2 - 48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2327-BTA-78943, UA-IFASA-4023, BTB-00309317, ARS-BFGL-NGS-20497, ARS-BFGL-NGS-45683, Hapmap34406-BES2_Contig344_1026, ARS-BFGL-NGS-24225, ARS-BFGL-NGS-76390, BTB-01860974, BTB-00310653, ARS-BFGL-NGS-79199, ARS-BFGL-NGS-110899, BTB-0002271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.3 - 64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3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4130, BTB-00315902, ARS-BFGL-NGS-8468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8.9 - 80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339323, ARS-BFGL-NGS-176, UA-IFASA-8448, BTB-01273515, ARS-BFGL-NGS-110279, ARS-BFGL-NGS-2181, BTB-0032004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.5 - 106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1842, Hapmap38264-BTA-96587, BTA-45431-no-rs, Hapmap22951-BTA-163311, Hapmap43948-BTA-80452, BTA-80476-no-rs, BTB-00956256, ARS-BFGL-NGS-25018, BTB-0147224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9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4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4331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1.7 - 111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43521, BTB-0008064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8 - 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334209, ARS-BFGL-NGS-10410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2 - 7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1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81086-no-rs, ARS-BFGL-NGS-2941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8192-BTA-11476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.1 - 42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345076, BTB-00342741, Hapmap52331-rs29021338, BTB-0158154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3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344647, ARS-BFGL-NGS-8112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.8 - 53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5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9589-BTA-38292, Hapmap50345-BTA-3828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7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A-IFASA-212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1.8 - 95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82231-no-rs, BTB-01415906, Hapmap38258-BTA-82187, Hapmap27238-BTA-163742, BTB-00368041, BTB-00368434, Hapmap50914-BTA-21089, BTB-01670082, BTB-01266301, BTB-0126636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7 - 9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435179, BTB-01067452, Hapmap50544-BTA-102614, BTA-</w:t>
            </w: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02583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2.1 - 102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371898, BTB-0037264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5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40101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1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5 ± 0.01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3843-BES9_Contig546_255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3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637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 - 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2958, BTB-01126890, BTB-00478134, BTB-01957423, BTB-01752812, BTB-01374425, ARS-BFGL-NGS-104062, BTB-01573029, BTB-01572761, BTB-0037858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377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.9 - 1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A-IFASA-5793, BTA-85265-no-rs, ARS-BFGL-NGS-116510, Hapmap27634-BTA-158717, ARS-BFGL-NGS-105703, BTB-01643298, BTB-00380606, BTB-0038089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DG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neeland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2004</w:t>
            </w: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4 - 35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6381, BTB-00388602, BTA-83267-no-rs, BTB-00384830, BTA-83227-no-rs, BTA-18520-no-rs, BTB-00389059, BTB-0038931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0011-BTA-5971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5 - 61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3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397151, ARS-BFGL-NGS-1254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1348-BTA-9074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2 - 22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3835, ARS-BFGL-NGS-19822, ARS-BFGL-BAC-1161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0785-BTA-6629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788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518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.9 - 81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76288-no-rs, ARS-BFGL-NGS-41880, ARS-BFGL-BAC-11007, ARS-BFGL-NGS-73354, ARS-BFGL-NGS-113766, ARS-USMARC-Parent-DQ786762-rs2901077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7.7 - 89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60876-rs29013997, BTB-00439466, Hapmap39978-BTA-15580, Hapmap46117-BTA-106518, ARS-BFGL-NGS-18814, ARS-BFGL-NGS-80270, BTB-00442962, ARS-BFGL-NGS-3196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.7 - 96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0479, BTB-00445660, ARS-BFGL-NGS-74928, BTB-00446095, BTB-00446145, BTB-01402723, BTB-01526503, BTB-01010697, BTA-15744-no-rs, BTB-01825498, BTB-0114746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3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9930-BTA-2465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8 - 17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347992, BTB-01347970, Hapmap43078-BTA-84358, BTB-01764269, Hapmap26417-BTA-147042, BTB-0176644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5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.7 - 23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4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118292-no-rs, BTB-01396675, Hapmap25656-BTA-88183, Hapmap42709-BTA-86558, ARS-BFGL-NGS-3421, ARS-BFGL-NGS-17016, Hapmap32683-BTA-88615, Hapmap55558-rs29013980, BTB-00467628, Hapmap26194-BTA-158111, ARS-BFGL-NGS-104435, BTB-00464946, BTB-00464926, BTB-00464454, ARS-BFGL-NGS-2977, UA-IFASA-4213, BTB-00465155, BTB-00465430, BTA-87562-no-rs, ARS-BFGL-BAC-11050, Hapmap52352-rs29018193, BTA-97226-no-rs, BTA-97221-no-rs, ARS-BFGL-NGS-110642, ARS-BFGL-NGS-116483, BTB-00466422, BTB-01903909, ARS-BFGL-BAC-11672, BTB-01859163, ARS-BFGL-NGS-107853, ARS-BFGL-NGS-40621, BTA-93788-no-rs, Hapmap59290-rs29022016, Hapmap43993-BTA-103701, BTB-01444917, BTB-01444868, BTB-0144475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MI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arquez et al., 2009</w:t>
            </w: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2 - 29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4800-rs29014906, ARS-BFGL-NGS-36356, ARS-BFGL-NGS-114146, BTB-01260153, BTB-01260228, BTB-01260337, ARS-BFGL-NGS-75483, Hapmap42722-BTA-90867, ARS-BFGL-NGS-111484, BTB-00470051, ARS-BFGL-NGS-92888, ARS-BFGL-NGS-114530, ARS-BFGL-NGS-112640, ARS-BFGL-NGS-546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 ± 0.03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88672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9.3 - 92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1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8030, ARS-BFGL-NGS-117441, Hapmap58113-rs29014432, ARS-BFGL-NGS-61730, ARS-BFGL-NGS-92082, BTA-118584-no-rs, BTA-118582-no-rs, Hapmap30052-BTA-161211, ARS-BFGL-NGS-36344, BTA-21473-no-rs, ARS-BFGL-NGS-12870, ARS-BFGL-NGS-32722, ARS-BFGL-NGS-7635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4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 ± 0.03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833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7.1 - 98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4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1607, ARS-BFGL-NGS-36373, ARS-BFGL-NGS-26030, ARS-BFGL-NGS-107846, ARS-BFGL-NGS-27581, ARS-BFGL-NGS-7050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9.5 - 100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9052, ARS-BFGL-NGS-59502, ARS-BFGL-NGS-10160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891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3 - 104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1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USMARC-Parent-AY851163-rs17871661, ARS-BFGL-NGS-26919, ARS-BFGL-NGS-98548, ARS-BFGL-NGS-9222, ARS-BFGL-NGS-114744, ARS-BFGL-NGS-77775, ARS-BFGL-NGS-39566, ARS-BFGL-NGS-104610, ARS-BFGL-NGS-10066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6 - 106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5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82102, Hapmap42853-BTA-15475, ARS-BFGL-NGS-11419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.7 - 22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2315-rs29014466, ARS-BFGL-BAC-1245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.7 - 27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802, BTA-117635-no-rs, Hapmap48677-BTA-18532, Hapmap42159-BTA-26305, Hapmap49516-BTA-18533, BTA-120908-no-rs, BTA-18593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3 - 35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3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09514-rs29025674, ARS-BFGL-NGS-79502, ARS-BFGL-NGS-10225, Hapmap38930-BTA-100956, ARS-BFGL-BAC-15016, ARS-BFGL-BAC-15018, Hapmap42054-BTA-108170, BTA-18601-no-rs, ARS-BFGL-NGS-109579, ARS-BFGL-NGS-39585, ARS-BFGL-NGS-115095, BTA-20647-no-rs, ARS-BFGL-NGS-12, ARS-BFGL-NGS-23611, ARS-BFGL-NGS-31294, Hapmap48681-BTA-19661, ARS-BFGL-NGS-65358, ARS-BFGL-NGS-55763, ARS-BFGL-NGS-96494, ARS-BFGL-NGS-7262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7 - 3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1939-BTA-21630, ARS-BFGL-NGS-8250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.3 - 5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236932, ARS-BFGL-NGS-116223, BTB-01834338, BTB-00494575, BTA-87640-no-rs, Hapmap51090-BTA-92858, BTB-01433297, BTB-00495782, BTB-0049568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26628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2 - 62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6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500246, BTB-01989473, BTA-85739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5.7 - 67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3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953, ARS-BFGL-BAC-14357, Hapmap57649-rs29022414, Hapmap46131-BTA-27009, Hapmap44023-BTA-122769, Hapmap28306-BTA-142098, BTB-00502495, BTB-0050251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.1 - 70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3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14990, Hapmap44078-BTA-45393, ARS-BFGL-NGS-3760, BTB-0162621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.7 - 79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4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2095409, ARS-BFGL-NGS-4815, BTA-29081-no-rs, BTA-29998-no-rs, Hapmap58533-rs29018583, ARS-BFGL-NGS-44151, ARS-BFGL-NGS-115891, ARS-BFGL-NGS-11756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7 - 6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7393, ARS-BFGL-NGS-57178, ARS-BFGL-NGS-104913, ARS-BFGL-NGS-103950, Hapmap25313-BTA-153969, BTB-01748916, BTB-00511781, BTB-01221558, Hapmap50223-BTA-113230, Hapmap35364-SCAFFOLD255028_58009, ARS-BFGL-NGS-84327, Hapmap54224-rs2901737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 - 9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66, Hapmap50661-BTA-33254, ARS-BFGL-NGS-16509, ARS-BFGL-NGS-116697, BTB-01135267, Hapmap53972-rs29024048, Hapmap55461-rs29025797, ARS-BFGL-NGS-19364, ARS-BFGL-NGS-11903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 - 22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2 ± 0.05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5207-ss46526284, Hapmap51587-BTA-34220, Hapmap39556-BTA-34210, ARS-BFGL-NGS-21967, BTA-25900-no-rs, ARS-BFGL-NGS-112023, BTA-90722-no-rs, Hapmap51397-BTA-115996, ARS-BFGL-NGS-41168, Hapmap57706-rs29024881, ARS-BFGL-NGS-117417, ARS-BFGL-BAC-7467, ARS-BFGL-NGS-22974, ARS-BFGL-NGS-28633, ARS-BFGL-NGS-365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.4 - 25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3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56387, ARS-BFGL-BAC-869, ARS-BFGL-NGS-15781, Hapmap43234-BTA-31907, ARS-BFGL-NGS-115560, ARS-BFGL-NGS-532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6 ± 0.01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13329-rs2901829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5502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7 - 38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17784-no-rs, Hapmap51578-BTA-27320, BTA-32337-no-rs, BTB-00519631, ARS-BFGL-NGS-66410, BTA-32371-no-rs, ARS-BFGL-NGS-24450, BTB-00520031, ARS-BFGL-NGS-14560, ARS-BFGL-NGS-88501, ARS-BFGL-NGS-111603, ARS-BFGL-NGS-429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8 - 56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5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5166, ARS-BFGL-NGS-1365, Hapmap52629-rs29014811, ARS-BFGL-NGS-</w:t>
            </w: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6570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.2 - 59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3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8704, ARS-BFGL-NGS-35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5615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5 - 65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3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847, BTB-0053753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.7 - 70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3010, ARS-BFGL-NGS-106716, ARS-BFGL-NGS-112608, Hapmap25516-BTA-128677, ARS-BFGL-NGS-11288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2.1 - 75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3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8677, ARS-BFGL-NGS-108803, ARS-BFGL-NGS-71538, ARS-BFGL-NGS-97229, ARS-BFGL-NGS-117163, ARS-BFGL-NGS-114029, ARS-BFGL-NGS-4602, ARS-BFGL-NGS-116438, ARS-BFGL-NGS-43096, ARS-BFGL-NGS-89241, ARS-BFGL-NGS-112625, Hapmap31079-BTA-128662, BTB-00750399, ARS-BFGL-NGS-30791, BTA-33806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2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635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8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4154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5 - 81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82178, ARS-BFGL-NGS-112197, ARS-BFGL-NGS-118584, ARS-BFGL-NGS-47826, Hapmap53515-rs29024560, UA-IFASA-4008, Hapmap61120-rs2901258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2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143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2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8285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.8 - 23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18878-no-rs, ARS-BFGL-NGS-117284, Hapmap35443-SCAFFOLD20068_27016, ARS-BFGL-NGS-36955, UA-IFASA-7482, BTB-01251993, ARS-BFGL-BAC-12159, BTB-00556983, Hapmap49966-BTA-3436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WG, CW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izoshita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2005; </w:t>
            </w: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neeland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2004; </w:t>
            </w: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akasuga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2007</w:t>
            </w: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A-IFASA-8638, UA-IFASA-943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3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56457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8 - 38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6 ± 0.01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6094, BTB-01190209, BTA-107899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6 ± 0.01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2145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 - 74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2514, UA-IFASA-8614, Hapmap22793-BTA-129434, Hapmap58449-rs29021974, UA-IFASA-966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55622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41745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1 - 27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9993-BTA-36164, ARS-BFGL-NGS-3197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6 ± 0.01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067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 - 39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5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5263, Hapmap43562-BTA-36560, Hapmap50456-BTA-72525, Hapmap47272-BTA-36655, ARS-BFGL-NGS-118296, Hapmap57927-rs29025966, ARS-BFGL-NGS-11092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DG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arquez et al., 2009</w:t>
            </w: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.4 - 4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9103, Hapmap50841-BTA-99608, ARS-BFGL-NGS-73907, ARS-BFGL-NGS-31299, ARS-BFGL-NGS-32123, ARS-BFGL-NGS-25667, ARS-BFGL-NGS-81500, BTB-00596891, BTB-02091993, BTB-01120372, ARS-BFGL-NGS-39267, ARS-BFGL-NGS-2212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243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 - 65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2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41462, Hapmap25081-BTA-153963, BTB-01177498, BTB-01778967, BTB-01177481, BTB-01177461, ARS-BFGL-NGS-77090, BTB-01230622, ARS-BFGL-NGS-112293, BTB-01788867, ARS-BFGL-NGS-63905, BTB-01508301, ARS-BFGL-NGS-82738, BTA-18105-no-rs, Hapmap48636-BTA-118794, Hapmap59484-rs29019823, BTB-01505484, ARS-BFGL-NGS-43586, BTB-00610177, BTA-37293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6618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6 - 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7259, ARS-BFGL-NGS-110956, ARS-BFGL-NGS-10342, BTB-00626834, ARS-BFGL-NGS-117331, ARS-BFGL-NGS-22732, BTB-01175421, BTB-00624204, BTA-38126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884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2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2889-BTA-2705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5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 - 70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1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89882, BTB-01547185, Hapmap52108-ss46526959, ARS-BFGL-NGS-10682, ARS-BFGL-NGS-103362, ARS-BFGL-NGS-33008, BTB-01650065, ARS-BFGL-NGS-117996, ARS-BFGL-NGS-113169, ARS-BFGL-NGS-45685, ARS-BFGL-NGS-62668, BTA-26576-no-rs, BTB-01346111, ARS-BFGL-NGS-101250, Hapmap59847-rs29025534, BTB-00654373, BTB-00656287, BTB-00656184, BTB-00656135, BTA-39826-no-rs, BTA-107407-no-rs, BTA-39836-no-rs, ARS-BFGL-NGS-81253, Hapmap40306-BTA-39850, Hapmap39462-BTA-111304, BTA-111303-no-rs, ARS-BFGL-NGS-30006, BTA-90680-no-rs, BTB-01660545, Hapmap33514-BTA-158988, Hapmap42075-BTA-114094, BTB-01188142, BTB-01188274, Hapmap51136-BTA-10742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2.1 - 72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7251, Hapmap53215-rs2901931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 - 74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1565-BTA-122868, ARS-BFGL-NGS-2027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605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67109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.8 - 15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671689, BTB-00671736, Hapmap52851-rs29021975, BTB-00675011, Hapmap57405-rs29021707, BTA-19257-no-rs, BTA-42221-no-rs, BTA-05721-rs2901987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.4 - 20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296, ARS-BFGL-NGS-116291, BTA-25641-no-rs, Hapmap31828-BTA-159336, ARS-BFGL-NGS-25537, BTA-16045-no-rs, Hapmap48663-BTA-16043, Hapmap48748-BTA-40639, ARS-BFGL-NGS-11083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5 - 23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8447-rs29021883, ARS-BFGL-BAC-35973, ARS-BFGL-NGS-107447, ARS-BFGL-NGS-45739, Hapmap55890-rs29027310, ARS-BFGL-BAC-2274, Hapmap43260-BTA-40679, Hapmap52011-BTA-40675, BTA-40659-no-rs, Hapmap36431-SCAFFOLD200017_11121, ARS-BFGL-BAC-35971, ARS-BFGL-NGS-2584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.8 - 2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3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4867, Hapmap33840-BES7_Contig516_781, Hapmap39152-BTA-27712, ARS-BFGL-BAC-18831, Hapmap51732-BTA-46639, BTA-46650-no-rs, Hapmap34820-BES2_Contig369_543, Hapmap43860-BTA-4667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2 - 28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2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5423-rs29013623, ARS-BFGL-NGS-68295, Hapmap35289-BES4_Contig230_104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.7 - 32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2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61134, BTB-01869986, ARS-BFGL-NGS-96366, BTA-104167-no-rs, BTA-102388-no-rs, BTB-0139397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.1 - 72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121732, ARS-BFGL-BAC-35593, BTB-01130358, BTB-01682471, ARS-BFGL-NGS-93586, Hapmap47002-BTA-41821, ARS-BFGL-NGS-1166, ARS-BFGL-NGS-62271, ARS-BFGL-NGS-69511, Hapmap29812-BTA-131753, ARS-BFGL-NGS-70175, ARS-BFGL-NGS-36744, Hapmap53106-rs29017719, ARS-BFGL-NGS-10255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4 - 6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 ± 0.02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06794, ARS-BFGL-NGS-58546, ARS-BFGL-NGS-10955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7370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.4 - 14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 ± 0.02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4238-BTA-42338, ARS-BFGL-NGS-24837, ARS-BFGL-NGS-1380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7 - 17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ARS-BFGL-NGS-24006, ARS-BFGL-NGS-55981, ARS-BFGL-NGS-109919, ARS-BFGL-NGS-81231, ARS-BFGL-NGS-89344, ARS-BFGL-NGS-107392, </w:t>
            </w: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Hapmap39998-BTA-4261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1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147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.6 - 3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4397-BES7_Contig335_1167, ARS-BFGL-NGS-11356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3 - 40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9605-BTA-43064, BTA-43104-no-rs, BTA-43160-no-rs, Hapmap58822-rs29018153, ARS-BFGL-NGS-96821, ARS-BFGL-NGS-108025, ARS-BFGL-NGS-117852, ARS-BFGL-NGS-101288, ARS-BFGL-NGS-113001, ARS-BFGL-NGS-101743, ARS-BFGL-NGS-7922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MI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krumah et al.2007</w:t>
            </w: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8 - 55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3837, ARS-BFGL-NGS-4032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5.5 - 65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60589, ARS-BFGL-NGS-5801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2 - 17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5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52513, ARS-BFGL-NGS-118126, ARS-BFGL-NGS-44497, ARS-BFGL-NGS-26149, ARS-BFGL-NGS-115774, Hapmap51231-BTA-44563, ARS-BFGL-NGS-42338, ARS-BFGL-NGS-105643, ARS-BFGL-NGS-58978, ARS-BFGL-NGS-19462, ARS-BFGL-NGS-2689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413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.5 - 41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4523-ss46526232, UA-IFASA-695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5 - 61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6 ± 0.0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6261, Hapmap43271-BTA-46356, ARS-BFGL-NGS-10304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5 ± 0.01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977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6 - 3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5164, BTB-01393816, ARS-BFGL-NGS-11423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5 - 9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771346, BTB-01482697, BTA-51491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.4 - 12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6 ± 0.01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6331-BTA-96019, Hapmap42086-BTA-11824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4 - 46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50702-no-rs, BTB-01376724, Hapmap35236-BES3_Contig374_81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8992-BTA-9628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5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737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6.7 - 67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2607, ARS-BFGL-NGS-734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86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1 ± 0.0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437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71876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22211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2.2 - 54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3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67889, Hapmap50580-BTA-116485, BTA-116497-no-rs, BTB-00649157, BTB-01814935, BTB-00824019, BTB-01046504, BTB-01046586, ARS-BFGL-NGS-4679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98184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5.5 - 67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4413-rs29026873, BTA-52926-no-rs, ARS-BFGL-NGS-37574, Hapmap35472-SCAFFOLD35342_21388, ARS-BFGL-NGS-100337, Hapmap35139-BES10_Contig553_546, ARS-BFGL-NGS-11379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473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6 - 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5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1765-BTA-119173, Hapmap47324-BTA-55159, ARS-BFGL-NGS-3049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4 - 6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54457-no-rs, ARS-BFGL-NGS-4304, Hapmap60747-rs29010034, Hapmap58102-rs29011445, ARS-BFGL-NGS-66672, BTB-00832995, ARS-BFGL-NGS-11823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5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35183, Hapmap43510-BTA-2095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025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9.6 - 59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2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4884, ARS-BFGL-NGS-5456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9 ± 0.02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3950, ARS-BFGL-NGS-3026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.2 - 20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A-IFASA-1570, BTA-55757-no-rs, ARS-BFGL-NGS-111955, ARS-BFGL-NGS-16397, ARS-BFGL-BAC-2949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BW, HW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lo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1999; </w:t>
            </w:r>
            <w:proofErr w:type="spellStart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neeland</w:t>
            </w:r>
            <w:proofErr w:type="spellEnd"/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t al., 2004</w:t>
            </w: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5058-BES7_Contig424_147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2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 - 24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6039, ARS-BFGL-NGS-114061, Hapmap44335-BTA-106037, Hapmap47327-BTA-5596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46684, Hapmap31542-BTA-5677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.7 - 4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 ± 0.03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2006, ARS-BFGL-NGS-3640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MI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herman et al., 2009</w:t>
            </w: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.4 - 51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 ± 0.03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502, ARS-BFGL-NGS-10849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3874-BES10_Contig434_104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8003-BTA-5798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4 - 9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BAC-37052, BTA-115451-no-rs, Hapmap38789-BTA-8667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.1 - 11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881336, BTB-00881459, Hapmap48813-BTA-57373, BTB-0088242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023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.7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2090-BTA-11896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5 ± 0.01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8596-BTA-4128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4 - 29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60145-rs29013637, Hapmap49102-BTA-27356, BTA-57747-no-rs, Hapmap54558-rs2900959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5 - 56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23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65432, Hapmap51262-BTA-58394, Hapmap59021-rs2902207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2 - 5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26242-BTC-001240, Hapmap25382-BTC-00057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019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.2 - 11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32921-BTC-023401, Hapmap26623-BTC-07372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.7 - 13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0898931, Hapmap23896-BTA-59579, Hapmap52158-rs29019621, Hapmap40768-BTA-5953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3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7057-rs29022935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7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2306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lastRenderedPageBreak/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9 - 32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9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29376-BTA-72268, ARS-BFGL-NGS-62893, Hapmap38478-BTA-20824, ARS-BFGL-NGS-20025, BTA-107261-no-rs, ARS-BFGL-NGS-109588, Hapmap23820-BTA-149582, ARS-BFGL-NGS-32374, BTB-00937875, Hapmap38330-BTA-61119, Hapmap47348-BTA-61100, Hapmap48021-BTA-61134, BTB-0093845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DG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utierrez-Gil et al., 2009</w:t>
            </w: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.4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5 ± 0.016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2605-BTA-6133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4 - 38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7 ± 0.02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61460-no-rs, BTA-05179-no-rs, BTA-10577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4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100861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 ± 0.03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515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2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36401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5 - 47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9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1037-BTA-61760, ARS-BFGL-NGS-44396, ARS-BFGL-NGS-112732, ARS-BFGL-NGS-74523, ARS-BFGL-NGS-3251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DG, DMI</w:t>
            </w: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krumah et al.2007</w:t>
            </w: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.8 - 5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8 ± 0.05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86889, ARS-BFGL-NGS-7687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9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2 ± 0.03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B-01064330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1 - 30.1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3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97696-no-rs, Hapmap53111-rs29024461, ARS-BFGL-NGS-5382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5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40631-BTA-10339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5 - 32.8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6 ± 0.017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2547, ARS-BFGL-NGS-73189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3 - 37.5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5 ± 0.01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88722, ARS-BFGL-NGS-24680, ARS-BFGL-NGS-4687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8 ± 0.02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1192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TA-99379-no-rs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9 - 46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9491, BTB-00995363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6 - 2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6 ± 0.045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apmap53898-rs29026969, Hapmap39498-BTA-66465, Hapmap43008-BTA-65226, ARS-BFGL-NGS-17668, ARS-BFGL-NGS-43123, Hapmap35197-BES11_Contig441_882, ARS-BFGL-NGS-11967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2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4 ± 0.068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90518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6 ± 0.021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41836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EC6380" w:rsidRPr="00EC6380" w:rsidTr="00EC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noWrap/>
            <w:hideMark/>
          </w:tcPr>
          <w:p w:rsidR="00EC6380" w:rsidRPr="00EC6380" w:rsidRDefault="00EC6380" w:rsidP="00EC6380">
            <w:pPr>
              <w:jc w:val="right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390" w:type="dxa"/>
            <w:noWrap/>
            <w:hideMark/>
          </w:tcPr>
          <w:p w:rsidR="00EC6380" w:rsidRPr="00EC6380" w:rsidRDefault="00EC6380" w:rsidP="00EC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 - 29.3</w:t>
            </w:r>
          </w:p>
        </w:tc>
        <w:tc>
          <w:tcPr>
            <w:tcW w:w="1327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3 ± 0.044</w:t>
            </w:r>
          </w:p>
        </w:tc>
        <w:tc>
          <w:tcPr>
            <w:tcW w:w="3500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C6380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RS-BFGL-NGS-118467, ARS-BFGL-NGS-39174</w:t>
            </w:r>
          </w:p>
        </w:tc>
        <w:tc>
          <w:tcPr>
            <w:tcW w:w="962" w:type="dxa"/>
            <w:noWrap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728" w:type="dxa"/>
            <w:hideMark/>
          </w:tcPr>
          <w:p w:rsidR="00EC6380" w:rsidRPr="00EC6380" w:rsidRDefault="00EC6380" w:rsidP="00EC63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:rsidR="00EC6380" w:rsidRPr="000B6326" w:rsidRDefault="00EC6380" w:rsidP="00EC6380"/>
    <w:p w:rsidR="00EC6380" w:rsidRPr="000B6326" w:rsidRDefault="00EC6380" w:rsidP="00EC6380">
      <w:proofErr w:type="gramStart"/>
      <w:r w:rsidRPr="000B6326">
        <w:rPr>
          <w:vertAlign w:val="superscript"/>
        </w:rPr>
        <w:t>1</w:t>
      </w:r>
      <w:r w:rsidRPr="000B6326">
        <w:t xml:space="preserve"> The maximum regression coefficient for number of SNP minor alleles (0, 1, 2) at a locus on CSD (kg×100) for </w:t>
      </w:r>
      <w:proofErr w:type="spellStart"/>
      <w:r w:rsidRPr="000B6326">
        <w:t>postweaning</w:t>
      </w:r>
      <w:proofErr w:type="spellEnd"/>
      <w:r w:rsidRPr="000B6326">
        <w:t xml:space="preserve"> gain.</w:t>
      </w:r>
      <w:proofErr w:type="gramEnd"/>
      <w:r w:rsidRPr="000B6326">
        <w:t xml:space="preserve"> </w:t>
      </w:r>
    </w:p>
    <w:p w:rsidR="004C6F26" w:rsidRDefault="00EC6380" w:rsidP="004C6F26">
      <w:pPr>
        <w:rPr>
          <w:bCs/>
        </w:rPr>
      </w:pPr>
      <w:r w:rsidRPr="000B6326">
        <w:rPr>
          <w:vertAlign w:val="superscript"/>
        </w:rPr>
        <w:t>2</w:t>
      </w:r>
      <w:r w:rsidRPr="000B6326">
        <w:t xml:space="preserve"> </w:t>
      </w:r>
      <w:r w:rsidR="004C6F26">
        <w:t xml:space="preserve">SNP </w:t>
      </w:r>
      <w:r w:rsidR="004C6F26" w:rsidRPr="000B6326">
        <w:rPr>
          <w:bCs/>
        </w:rPr>
        <w:t xml:space="preserve">wherein the regression (b ± SE) of number of minor alleles on cumulative selection differential for </w:t>
      </w:r>
      <w:proofErr w:type="spellStart"/>
      <w:r w:rsidR="004C6F26" w:rsidRPr="000B6326">
        <w:rPr>
          <w:bCs/>
        </w:rPr>
        <w:t>postweaning</w:t>
      </w:r>
      <w:proofErr w:type="spellEnd"/>
      <w:r w:rsidR="004C6F26" w:rsidRPr="000B6326">
        <w:rPr>
          <w:bCs/>
        </w:rPr>
        <w:t xml:space="preserve"> gain was significant (FDR &lt; 0.05) in L1 </w:t>
      </w:r>
    </w:p>
    <w:p w:rsidR="004C6F26" w:rsidRPr="000B6326" w:rsidRDefault="004C6F26" w:rsidP="004C6F26">
      <w:r>
        <w:rPr>
          <w:vertAlign w:val="superscript"/>
        </w:rPr>
        <w:t>3</w:t>
      </w:r>
      <w:r w:rsidRPr="000B6326">
        <w:t xml:space="preserve"> </w:t>
      </w:r>
      <w:r>
        <w:rPr>
          <w:bCs/>
        </w:rPr>
        <w:t>P</w:t>
      </w:r>
      <w:r w:rsidRPr="000B6326">
        <w:rPr>
          <w:bCs/>
        </w:rPr>
        <w:t>reviously identified QTL</w:t>
      </w:r>
      <w:r>
        <w:rPr>
          <w:bCs/>
        </w:rPr>
        <w:t xml:space="preserve"> for traits:</w:t>
      </w:r>
      <w:r>
        <w:t xml:space="preserve"> </w:t>
      </w:r>
      <w:r w:rsidRPr="000B6326">
        <w:t xml:space="preserve">ADG = Average daily gain, CW = Carcass weight, DMI = dry matter intake, PWG = </w:t>
      </w:r>
      <w:proofErr w:type="spellStart"/>
      <w:r w:rsidRPr="000B6326">
        <w:t>Postweaning</w:t>
      </w:r>
      <w:proofErr w:type="spellEnd"/>
      <w:r w:rsidRPr="000B6326">
        <w:t xml:space="preserve"> gain, GBW = </w:t>
      </w:r>
      <w:proofErr w:type="spellStart"/>
      <w:r w:rsidRPr="000B6326">
        <w:t>Preweaning</w:t>
      </w:r>
      <w:proofErr w:type="spellEnd"/>
      <w:r w:rsidRPr="000B6326">
        <w:t xml:space="preserve"> gain, HW = Harvest weight, YW = 365-d weight.</w:t>
      </w:r>
      <w:bookmarkStart w:id="1" w:name="_GoBack"/>
      <w:bookmarkEnd w:id="1"/>
    </w:p>
    <w:p w:rsidR="004C6F26" w:rsidRPr="000B6326" w:rsidRDefault="004C6F26" w:rsidP="00EC6380"/>
    <w:p w:rsidR="009D504A" w:rsidRDefault="009D504A"/>
    <w:sectPr w:rsidR="009D5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80"/>
    <w:rsid w:val="004C6F26"/>
    <w:rsid w:val="009D504A"/>
    <w:rsid w:val="00EC6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380"/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3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380"/>
    <w:rPr>
      <w:color w:val="800080"/>
      <w:u w:val="single"/>
    </w:rPr>
  </w:style>
  <w:style w:type="paragraph" w:customStyle="1" w:styleId="xl65">
    <w:name w:val="xl65"/>
    <w:basedOn w:val="Normal"/>
    <w:rsid w:val="00EC638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zh-CN"/>
    </w:rPr>
  </w:style>
  <w:style w:type="paragraph" w:customStyle="1" w:styleId="xl66">
    <w:name w:val="xl66"/>
    <w:basedOn w:val="Normal"/>
    <w:rsid w:val="00EC6380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zh-CN"/>
    </w:rPr>
  </w:style>
  <w:style w:type="paragraph" w:customStyle="1" w:styleId="xl67">
    <w:name w:val="xl67"/>
    <w:basedOn w:val="Normal"/>
    <w:rsid w:val="00EC6380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zh-CN"/>
    </w:rPr>
  </w:style>
  <w:style w:type="paragraph" w:customStyle="1" w:styleId="xl68">
    <w:name w:val="xl68"/>
    <w:basedOn w:val="Normal"/>
    <w:rsid w:val="00EC6380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zh-CN"/>
    </w:rPr>
  </w:style>
  <w:style w:type="paragraph" w:customStyle="1" w:styleId="xl69">
    <w:name w:val="xl69"/>
    <w:basedOn w:val="Normal"/>
    <w:rsid w:val="00EC6380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zh-CN"/>
    </w:rPr>
  </w:style>
  <w:style w:type="table" w:styleId="LightShading">
    <w:name w:val="Light Shading"/>
    <w:basedOn w:val="TableNormal"/>
    <w:uiPriority w:val="60"/>
    <w:rsid w:val="00EC63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380"/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63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380"/>
    <w:rPr>
      <w:color w:val="800080"/>
      <w:u w:val="single"/>
    </w:rPr>
  </w:style>
  <w:style w:type="paragraph" w:customStyle="1" w:styleId="xl65">
    <w:name w:val="xl65"/>
    <w:basedOn w:val="Normal"/>
    <w:rsid w:val="00EC638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zh-CN"/>
    </w:rPr>
  </w:style>
  <w:style w:type="paragraph" w:customStyle="1" w:styleId="xl66">
    <w:name w:val="xl66"/>
    <w:basedOn w:val="Normal"/>
    <w:rsid w:val="00EC6380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zh-CN"/>
    </w:rPr>
  </w:style>
  <w:style w:type="paragraph" w:customStyle="1" w:styleId="xl67">
    <w:name w:val="xl67"/>
    <w:basedOn w:val="Normal"/>
    <w:rsid w:val="00EC6380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zh-CN"/>
    </w:rPr>
  </w:style>
  <w:style w:type="paragraph" w:customStyle="1" w:styleId="xl68">
    <w:name w:val="xl68"/>
    <w:basedOn w:val="Normal"/>
    <w:rsid w:val="00EC6380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zh-CN"/>
    </w:rPr>
  </w:style>
  <w:style w:type="paragraph" w:customStyle="1" w:styleId="xl69">
    <w:name w:val="xl69"/>
    <w:basedOn w:val="Normal"/>
    <w:rsid w:val="00EC6380"/>
    <w:pPr>
      <w:spacing w:before="100" w:beforeAutospacing="1" w:after="100" w:afterAutospacing="1" w:line="240" w:lineRule="auto"/>
      <w:textAlignment w:val="center"/>
    </w:pPr>
    <w:rPr>
      <w:rFonts w:eastAsia="Times New Roman"/>
      <w:lang w:eastAsia="zh-CN"/>
    </w:rPr>
  </w:style>
  <w:style w:type="table" w:styleId="LightShading">
    <w:name w:val="Light Shading"/>
    <w:basedOn w:val="TableNormal"/>
    <w:uiPriority w:val="60"/>
    <w:rsid w:val="00EC63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Data Sheet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Data Sheet 1.DOCX</DocumentId>
    <IsDeleted xmlns="84dc2f0f-5809-4639-8dc9-197737132904">false</IsDeleted>
    <StageName xmlns="84dc2f0f-5809-4639-8dc9-197737132904">Upload</StageName>
    <DocumentType xmlns="84dc2f0f-5809-4639-8dc9-197737132904">Data Sheet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0F3AE174-3D21-4D9B-8DF6-AA4220C2780A}"/>
</file>

<file path=customXml/itemProps2.xml><?xml version="1.0" encoding="utf-8"?>
<ds:datastoreItem xmlns:ds="http://schemas.openxmlformats.org/officeDocument/2006/customXml" ds:itemID="{7B1581FF-3A76-40A0-9EA1-698AE5D06E8E}"/>
</file>

<file path=customXml/itemProps3.xml><?xml version="1.0" encoding="utf-8"?>
<ds:datastoreItem xmlns:ds="http://schemas.openxmlformats.org/officeDocument/2006/customXml" ds:itemID="{69091C8C-29FA-4C7E-B6DE-8B1FF89063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1</Pages>
  <Words>4425</Words>
  <Characters>25224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Jian Huang</dc:creator>
  <cp:lastModifiedBy>YiJian Huang</cp:lastModifiedBy>
  <cp:revision>2</cp:revision>
  <dcterms:created xsi:type="dcterms:W3CDTF">2012-09-25T23:58:00Z</dcterms:created>
  <dcterms:modified xsi:type="dcterms:W3CDTF">2012-09-26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